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>Additional file 1: Table S</w:t>
      </w:r>
      <w:r>
        <w:rPr/>
        <w:t xml:space="preserve">1. Baseline characteristics and outcomes of patients included and not included. </w:t>
      </w:r>
    </w:p>
    <w:tbl>
      <w:tblPr>
        <w:tblW w:w="836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20"/>
        <w:gridCol w:w="1824"/>
        <w:gridCol w:w="1824"/>
        <w:gridCol w:w="1200"/>
      </w:tblGrid>
      <w:tr>
        <w:trPr>
          <w:trHeight w:val="300" w:hRule="atLeast"/>
        </w:trPr>
        <w:tc>
          <w:tcPr>
            <w:tcW w:w="3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Variabl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t include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 = 153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Include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 = 46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ultiple site decontamination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 (13.2)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9 (19.3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1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ge, year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5.00 [52.00, 72.00]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7.00 [59.00, 72.00]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implified acute physiology score II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3 [27 – 41]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6 [29 – 45]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ale, – no. (%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2 (67.1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41 (74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Inter-hospital transport – no. (%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1 (13.8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8 (29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ody masse index, kg/m²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8.00 [25.00, 32.00]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8.41 [25.06, 32.00]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42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hronic heart failure– no. (%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6 (17.1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3 (15.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09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hronic respiratory disease– no. (%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1 (13.8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7 (18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hronic renal failure– no. (%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 (5.9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0 (8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361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irrhosis– no. (%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 (2.0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3 (5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71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ancer– no. (%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 (2.6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5 (14.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Immunodepression– no. (%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 (11.2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6 (14.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40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iabetes– no. (%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6 (23.7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9 (28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352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Hypertension– no. (%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6 (36.8)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27 (49.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ime from hospital admission to intubation,  days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0 [0.00, 2.00]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0 [0.00, 1.00]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34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ength of mechanical ventilation, days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.00 [2.50, 22.50]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00 [8.00, 26.00]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Hospital death– no. (%)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4 (22.4)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7 (27.5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4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Additonal file 1: Table S2. Risk factors for hospital death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3175</wp:posOffset>
                </wp:positionV>
                <wp:extent cx="4758055" cy="89769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8055" cy="8976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9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057"/>
                              <w:gridCol w:w="385"/>
                              <w:gridCol w:w="677"/>
                              <w:gridCol w:w="560"/>
                              <w:gridCol w:w="385"/>
                              <w:gridCol w:w="677"/>
                              <w:gridCol w:w="752"/>
                            </w:tblGrid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Multivariable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405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Multiple site decontamination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26-0.86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24-0.99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Age, per supplementary year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05-1.1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03-1.09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88-2.33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93-2.94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BMI, per supplementary kg/m²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94-1.0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Chronic heart failu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79-2.3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Chronic respiratory dise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98-2.63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Chronic renal failu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08-4.06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Cirrho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36-2.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872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Canc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2.64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54-4.53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88-3.05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Immunodepress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01-3.0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Diabet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65-1.6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915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Hypertens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-2.28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Period of admission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Spring-Summer 20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Fall-Winter 20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12-2.65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Spring-Summer 20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34-3.6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Fall-Winter 20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26-2.03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Inter-hospital transport 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19-0.5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  <w:t>0.22-0.74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Localisation before ICU admission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Emergency ward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Acute care ward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98-2.3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Home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2.2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96-5.4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Simplified acute physiology score 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per supplementary point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03-1.0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03-1.07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Bacterial co-infection at admission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99-3.83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518.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64-3.1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Biological parameters at admission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>Leucocytes p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supplementary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/L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98-1.0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269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>Lymphocytes p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supplementary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98-1.05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344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>Platelets p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supplementary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99-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  <w:t>0.99-1.00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  <w:t>0.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Creatinine per supplementary µg/L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-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  <w:t>0.99-1.00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Serum C-reactive protein, per supplementary mg/mL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-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Fibrinogene, per supplementary g/L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76-1.0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821.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PaO2/FiO2 ratio, per supplementary mmHg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-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Early management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High flow oxygenation before intubation 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92-2.1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Systemic antibiotic at admission 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27-0.78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25-0.88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Time from hospital admission to intubation,  per supplementary day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01-1.1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99-1.19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4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Antiviral agents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5-1.2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302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405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Steroid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1.33-3.5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eastAsia="fr-FR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  <w:t>0.98-3.07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4"/>
                                      <w:szCs w:val="14"/>
                                      <w:lang w:val="en-US" w:eastAsia="fr-FR"/>
                                    </w:rPr>
                                    <w:t>0.0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65pt;height:706.85pt;mso-wrap-distance-left:0pt;mso-wrap-distance-right:7.05pt;mso-wrap-distance-top:0pt;mso-wrap-distance-bottom:0pt;margin-top:0.2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49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057"/>
                        <w:gridCol w:w="385"/>
                        <w:gridCol w:w="677"/>
                        <w:gridCol w:w="560"/>
                        <w:gridCol w:w="385"/>
                        <w:gridCol w:w="677"/>
                        <w:gridCol w:w="752"/>
                      </w:tblGrid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622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062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Multivariable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405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Multiple site decontamination</w:t>
                            </w:r>
                          </w:p>
                        </w:tc>
                        <w:tc>
                          <w:tcPr>
                            <w:tcW w:w="3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26-0.86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3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24-0.99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49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Age, per supplementary year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05-1.11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03-1.09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88-2.33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93-2.94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85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BMI, per supplementary kg/m²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94-1.02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>Chronic heart failur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79-2.32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>Chronic respiratory diseas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98-2.63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>Chronic renal failur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08-4.06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>Cirrhosi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36-2.4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872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>Canc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2.64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54-4.53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88-3.05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>Immunodepressi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01-3.02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>Diabete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65-1.61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915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>Hypertensi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51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-2.28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Period of admission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>Spring-Summer 20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>Fall-Winter 20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12-2.65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>Spring-Summer 202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34-3.64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>Fall-Winter 202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26-2.03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Inter-hospital transport 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19-0.54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  <w:t>0.22-0.74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Localisation before ICU admission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 xml:space="preserve">Emergency ward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 xml:space="preserve">Acute care ward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98-2.34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 xml:space="preserve">Home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2.29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96-5.44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Simplified acute physiology score II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per supplementary point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03-1.07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03-1.07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Bacterial co-infection at admission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99-3.83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518.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42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64-3.13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Biological parameters at admission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>Leucocytes per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supplementary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 xml:space="preserve">/L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98-1.07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269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>Lymphocytes per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supplementary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98-1.05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344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>Platelets per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supplementary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99-1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  <w:t>0.99-1.00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  <w:t>0.055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Creatinine per supplementary µg/L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-1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  <w:t>0.99-1.00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  <w:t>0.28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Serum C-reactive protein, per supplementary mg/mL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-1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Fibrinogene, per supplementary g/L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76-1.02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821.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PaO2/FiO2 ratio, per supplementary mmHg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-1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Early management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High flow oxygenation before intubation 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92-2.12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 xml:space="preserve">Systemic antibiotic at admission 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27-0.78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25-0.88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18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  <w:lang w:val="en-US"/>
                              </w:rPr>
                              <w:t>Time from hospital admission to intubation,  per supplementary day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01-1.17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99-1.19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64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4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 xml:space="preserve">Antiviral agents 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5-1.24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302</w:t>
                            </w:r>
                          </w:p>
                        </w:tc>
                        <w:tc>
                          <w:tcPr>
                            <w:tcW w:w="38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405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Steroids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2.18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1.33-3.57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eastAsia="fr-FR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3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  <w:t>0.98-3.07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4"/>
                                <w:szCs w:val="14"/>
                                <w:lang w:val="en-US" w:eastAsia="fr-FR"/>
                              </w:rPr>
                              <w:t>0.0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eastAsia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Note. Logistic regression, multivariable model with multiple imputation and 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>stepwise backward elimination using Akaike criteria</w:t>
      </w:r>
    </w:p>
    <w:p>
      <w:pPr>
        <w:pStyle w:val="Normal"/>
        <w:rPr>
          <w:rFonts w:ascii="Times New Roman" w:hAnsi="Times New Roman" w:eastAsia="Times New Roman" w:cs="Times New Roman"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widowControl/>
        <w:bidi w:val="0"/>
        <w:spacing w:before="0" w:after="200"/>
        <w:rPr/>
      </w:pPr>
      <w:r>
        <w:rPr>
          <w:lang w:val="en-US" w:eastAsia="en-US"/>
        </w:rPr>
        <w:t xml:space="preserve">Additional file 1: Figure S1. Survival curves in patients receiving MSD or not in whole populaiton (inclusion of the 153 patients with missing data regarding AI). </w:t>
      </w:r>
      <w:r>
        <w:rPr>
          <w:lang w:val="en-US" w:eastAsia="en-US"/>
        </w:rPr>
        <w:drawing>
          <wp:inline distT="0" distB="0" distL="0" distR="0">
            <wp:extent cx="5760085" cy="5819140"/>
            <wp:effectExtent l="0" t="0" r="0" b="0"/>
            <wp:docPr id="2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581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12:08:00Z</dcterms:created>
  <dc:creator>Nicolas MASSART</dc:creator>
  <dc:description/>
  <cp:keywords/>
  <dc:language>en-US</dc:language>
  <cp:lastModifiedBy>Chitram Mohan</cp:lastModifiedBy>
  <dcterms:modified xsi:type="dcterms:W3CDTF">2022-08-26T14:44:00Z</dcterms:modified>
  <cp:revision>7</cp:revision>
  <dc:subject/>
  <dc:title/>
</cp:coreProperties>
</file>